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DF775" w14:textId="77777777" w:rsidR="00EC54C9" w:rsidRPr="00D92CA2" w:rsidRDefault="00EC54C9" w:rsidP="00EC54C9">
      <w:pPr>
        <w:rPr>
          <w:rFonts w:ascii="Times New Roman" w:hAnsi="Times New Roman" w:cs="Times New Roman"/>
          <w:lang w:val="en-US"/>
        </w:rPr>
      </w:pPr>
      <w:proofErr w:type="gramStart"/>
      <w:r w:rsidRPr="00D92CA2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D92CA2">
        <w:rPr>
          <w:rFonts w:ascii="Times New Roman" w:hAnsi="Times New Roman" w:cs="Times New Roman"/>
          <w:b/>
          <w:lang w:val="en-US"/>
        </w:rPr>
        <w:t xml:space="preserve"> </w:t>
      </w:r>
      <w:r w:rsidRPr="00D92CA2">
        <w:rPr>
          <w:rFonts w:ascii="Times New Roman" w:hAnsi="Times New Roman" w:cs="Times New Roman"/>
          <w:lang w:val="en-US"/>
        </w:rPr>
        <w:t xml:space="preserve">Table of primers used for the qPCR analysis, the </w:t>
      </w:r>
      <w:proofErr w:type="spellStart"/>
      <w:r w:rsidRPr="00D92CA2">
        <w:rPr>
          <w:rFonts w:ascii="Times New Roman" w:hAnsi="Times New Roman" w:cs="Times New Roman"/>
          <w:lang w:val="en-US"/>
        </w:rPr>
        <w:t>subcloning</w:t>
      </w:r>
      <w:proofErr w:type="spellEnd"/>
      <w:r w:rsidRPr="00D92CA2">
        <w:rPr>
          <w:rFonts w:ascii="Times New Roman" w:hAnsi="Times New Roman" w:cs="Times New Roman"/>
          <w:lang w:val="en-US"/>
        </w:rPr>
        <w:t xml:space="preserve"> of SlP4H3 cDNA in GATEWAY vector, and amplification of NPTII partial cDNA fragment. </w:t>
      </w:r>
    </w:p>
    <w:p w14:paraId="2DFB49ED" w14:textId="77777777" w:rsidR="00EC54C9" w:rsidRPr="00D92CA2" w:rsidRDefault="00EC54C9" w:rsidP="00EC54C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7"/>
        <w:gridCol w:w="2213"/>
        <w:gridCol w:w="5009"/>
      </w:tblGrid>
      <w:tr w:rsidR="00235C14" w:rsidRPr="00D92CA2" w14:paraId="3892DC80" w14:textId="77777777" w:rsidTr="00A600BE">
        <w:trPr>
          <w:trHeight w:val="362"/>
          <w:jc w:val="center"/>
        </w:trPr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1C4FDDD8" w14:textId="77777777" w:rsidR="00EC54C9" w:rsidRPr="00D92CA2" w:rsidRDefault="00EC54C9" w:rsidP="00F71EC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14:paraId="3EFE6BA7" w14:textId="77777777" w:rsidR="00EC54C9" w:rsidRPr="00D92CA2" w:rsidRDefault="00EC54C9" w:rsidP="00F71EC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009" w:type="dxa"/>
            <w:tcBorders>
              <w:bottom w:val="single" w:sz="4" w:space="0" w:color="auto"/>
            </w:tcBorders>
            <w:vAlign w:val="center"/>
          </w:tcPr>
          <w:p w14:paraId="4174CABF" w14:textId="77777777" w:rsidR="00EC54C9" w:rsidRPr="00D92CA2" w:rsidRDefault="00EC54C9" w:rsidP="00F71EC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b/>
                <w:sz w:val="24"/>
                <w:szCs w:val="24"/>
              </w:rPr>
              <w:t>Sequence (5' - 3')</w:t>
            </w:r>
          </w:p>
        </w:tc>
      </w:tr>
      <w:tr w:rsidR="00235C14" w:rsidRPr="00D92CA2" w14:paraId="47EF8693" w14:textId="77777777" w:rsidTr="00A600BE">
        <w:trPr>
          <w:trHeight w:val="803"/>
          <w:jc w:val="center"/>
        </w:trPr>
        <w:tc>
          <w:tcPr>
            <w:tcW w:w="2157" w:type="dxa"/>
            <w:vAlign w:val="center"/>
          </w:tcPr>
          <w:p w14:paraId="7521EF8A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3</w:t>
            </w:r>
          </w:p>
          <w:p w14:paraId="31EF878E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13" w:type="dxa"/>
            <w:vAlign w:val="center"/>
          </w:tcPr>
          <w:p w14:paraId="4D302754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3-attb1</w:t>
            </w:r>
          </w:p>
          <w:p w14:paraId="4B61AC10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2C6E3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3-attb2</w:t>
            </w:r>
          </w:p>
        </w:tc>
        <w:tc>
          <w:tcPr>
            <w:tcW w:w="5009" w:type="dxa"/>
            <w:vAlign w:val="center"/>
          </w:tcPr>
          <w:p w14:paraId="5464F3F1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F3998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GG GAC AAG TTT GTA CAA AAA AGC AGG CTA ATG GCA GTG AAA GGA AG</w:t>
            </w:r>
          </w:p>
          <w:p w14:paraId="57815C47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DE464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GG GAC CAC TTT GTA CAA GAA AGC TGG GTC TTA TCA CGC CCT CTT</w:t>
            </w:r>
          </w:p>
        </w:tc>
      </w:tr>
      <w:tr w:rsidR="00235C14" w:rsidRPr="00D92CA2" w14:paraId="5DD8D0D5" w14:textId="77777777" w:rsidTr="00A600BE">
        <w:trPr>
          <w:trHeight w:val="1121"/>
          <w:jc w:val="center"/>
        </w:trPr>
        <w:tc>
          <w:tcPr>
            <w:tcW w:w="2157" w:type="dxa"/>
            <w:vAlign w:val="center"/>
          </w:tcPr>
          <w:p w14:paraId="4B0AA2B9" w14:textId="26875F86" w:rsidR="00EC54C9" w:rsidRPr="00D92CA2" w:rsidRDefault="002C7B53" w:rsidP="004513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TII</w:t>
            </w:r>
          </w:p>
        </w:tc>
        <w:tc>
          <w:tcPr>
            <w:tcW w:w="2213" w:type="dxa"/>
            <w:vAlign w:val="center"/>
          </w:tcPr>
          <w:p w14:paraId="21A55621" w14:textId="785246FD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PnptII</w:t>
            </w:r>
            <w:proofErr w:type="spellEnd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5EE5EC9B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PnptII</w:t>
            </w:r>
            <w:proofErr w:type="spellEnd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09" w:type="dxa"/>
            <w:vAlign w:val="center"/>
          </w:tcPr>
          <w:p w14:paraId="29390D95" w14:textId="77777777" w:rsidR="00200AE7" w:rsidRPr="00D92CA2" w:rsidRDefault="00200AE7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AGGCAGCGCGGCTATC</w:t>
            </w:r>
          </w:p>
          <w:p w14:paraId="138E86DF" w14:textId="0CCAD8E3" w:rsidR="00EC54C9" w:rsidRPr="00D92CA2" w:rsidRDefault="00200AE7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CGGTCCGCCACACCCA</w:t>
            </w:r>
          </w:p>
        </w:tc>
      </w:tr>
      <w:tr w:rsidR="00235C14" w:rsidRPr="00D92CA2" w14:paraId="7F2A5726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61D06194" w14:textId="1BB8503C" w:rsidR="00EC54C9" w:rsidRPr="00D92CA2" w:rsidRDefault="00D92CA2" w:rsidP="004513E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213" w:type="dxa"/>
            <w:vAlign w:val="center"/>
          </w:tcPr>
          <w:p w14:paraId="123C61AE" w14:textId="3A327391" w:rsidR="00EC54C9" w:rsidRPr="00D92CA2" w:rsidRDefault="002C7B53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47071B" w:rsidRPr="00D92CA2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  <w:proofErr w:type="spellEnd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47071B" w:rsidRPr="00D92CA2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5009" w:type="dxa"/>
            <w:vAlign w:val="center"/>
          </w:tcPr>
          <w:p w14:paraId="317C0DCE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TCCCTATTTACGAGGGTTATGCT GTT CAG GTTCAGCAGTGGTGGTGAACA</w:t>
            </w:r>
          </w:p>
        </w:tc>
      </w:tr>
      <w:tr w:rsidR="00235C14" w:rsidRPr="00D92CA2" w14:paraId="4B83FB76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165E394E" w14:textId="77777777" w:rsidR="00EC54C9" w:rsidRPr="00D92CA2" w:rsidRDefault="00EC54C9" w:rsidP="004513E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AGP1</w:t>
            </w:r>
          </w:p>
        </w:tc>
        <w:tc>
          <w:tcPr>
            <w:tcW w:w="2213" w:type="dxa"/>
            <w:vAlign w:val="center"/>
          </w:tcPr>
          <w:p w14:paraId="37C91969" w14:textId="42941EEB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AGP1_F</w:t>
            </w:r>
          </w:p>
          <w:p w14:paraId="38E0B433" w14:textId="36FA7CD7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AGP1_R</w:t>
            </w:r>
          </w:p>
        </w:tc>
        <w:tc>
          <w:tcPr>
            <w:tcW w:w="5009" w:type="dxa"/>
            <w:vAlign w:val="center"/>
          </w:tcPr>
          <w:p w14:paraId="1F6DE750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CACCTTCTCCCGATATGAT</w:t>
            </w:r>
          </w:p>
          <w:p w14:paraId="564FB949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CCCATCCAGCTACCAAACTT</w:t>
            </w:r>
          </w:p>
        </w:tc>
      </w:tr>
      <w:tr w:rsidR="00235C14" w:rsidRPr="00D92CA2" w14:paraId="45C6B033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2152C4D2" w14:textId="77777777" w:rsidR="00EC54C9" w:rsidRPr="00D92CA2" w:rsidRDefault="00EC54C9" w:rsidP="004513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AGP2</w:t>
            </w:r>
          </w:p>
        </w:tc>
        <w:tc>
          <w:tcPr>
            <w:tcW w:w="2213" w:type="dxa"/>
            <w:vAlign w:val="center"/>
          </w:tcPr>
          <w:p w14:paraId="7F5575CA" w14:textId="61A97F87" w:rsidR="00EC54C9" w:rsidRPr="00D92CA2" w:rsidRDefault="0060238B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E89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AGP2_F</w:t>
            </w:r>
          </w:p>
          <w:p w14:paraId="0C94CDDB" w14:textId="3E8E466B" w:rsidR="00EC54C9" w:rsidRPr="00D92CA2" w:rsidRDefault="0060238B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125E89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bookmarkEnd w:id="0"/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AGP2_R</w:t>
            </w:r>
          </w:p>
        </w:tc>
        <w:tc>
          <w:tcPr>
            <w:tcW w:w="5009" w:type="dxa"/>
            <w:vAlign w:val="center"/>
          </w:tcPr>
          <w:p w14:paraId="43AA0D9F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CAAGGATTAAGCGACACAA</w:t>
            </w:r>
          </w:p>
          <w:p w14:paraId="6DD9560A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AAAATCGCGTCTCACTGAA</w:t>
            </w:r>
          </w:p>
        </w:tc>
      </w:tr>
      <w:tr w:rsidR="00235C14" w:rsidRPr="00D92CA2" w14:paraId="664D18F0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72626406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CEL5</w:t>
            </w:r>
          </w:p>
        </w:tc>
        <w:tc>
          <w:tcPr>
            <w:tcW w:w="2213" w:type="dxa"/>
            <w:vAlign w:val="center"/>
          </w:tcPr>
          <w:p w14:paraId="43A42FAB" w14:textId="4590F556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CEL5_F</w:t>
            </w:r>
          </w:p>
          <w:p w14:paraId="0CC585C5" w14:textId="6520D0E3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CEL5_R</w:t>
            </w:r>
          </w:p>
        </w:tc>
        <w:tc>
          <w:tcPr>
            <w:tcW w:w="5009" w:type="dxa"/>
            <w:vAlign w:val="center"/>
          </w:tcPr>
          <w:p w14:paraId="10A99775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Noteworthy Bold" w:hAnsi="Noteworthy Bold" w:cs="Noteworthy Bold"/>
                <w:sz w:val="24"/>
                <w:szCs w:val="24"/>
              </w:rPr>
              <w:t>﻿</w:t>
            </w: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GGATGACAAGAGACCTGGAA</w:t>
            </w:r>
          </w:p>
          <w:p w14:paraId="55242285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CCTGGAATCAATGAGCAGA</w:t>
            </w:r>
          </w:p>
        </w:tc>
      </w:tr>
      <w:tr w:rsidR="00235C14" w:rsidRPr="00D92CA2" w14:paraId="50EB8B27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36C29A1C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EXT2</w:t>
            </w:r>
          </w:p>
        </w:tc>
        <w:tc>
          <w:tcPr>
            <w:tcW w:w="2213" w:type="dxa"/>
            <w:vAlign w:val="center"/>
          </w:tcPr>
          <w:p w14:paraId="629F05BA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EXT2_F</w:t>
            </w:r>
          </w:p>
          <w:p w14:paraId="09AB9D72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EXT2_R</w:t>
            </w:r>
          </w:p>
        </w:tc>
        <w:tc>
          <w:tcPr>
            <w:tcW w:w="5009" w:type="dxa"/>
            <w:vAlign w:val="center"/>
          </w:tcPr>
          <w:p w14:paraId="17C3CEF8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TTCTCCGCCACCACCAGTC</w:t>
            </w:r>
          </w:p>
          <w:p w14:paraId="4DE7CE8B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AAGCAGAAGCAAAGTGGTCC</w:t>
            </w:r>
          </w:p>
        </w:tc>
      </w:tr>
      <w:tr w:rsidR="00235C14" w:rsidRPr="00D92CA2" w14:paraId="776722B2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77463D24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TAPG1</w:t>
            </w:r>
          </w:p>
        </w:tc>
        <w:tc>
          <w:tcPr>
            <w:tcW w:w="2213" w:type="dxa"/>
            <w:vAlign w:val="center"/>
          </w:tcPr>
          <w:p w14:paraId="5CA49672" w14:textId="06C4C39C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TAPG1_F</w:t>
            </w:r>
          </w:p>
          <w:p w14:paraId="312C83BC" w14:textId="0438814B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TAPG1_R</w:t>
            </w:r>
          </w:p>
        </w:tc>
        <w:tc>
          <w:tcPr>
            <w:tcW w:w="5009" w:type="dxa"/>
            <w:vAlign w:val="center"/>
          </w:tcPr>
          <w:p w14:paraId="13C6817E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CTCGGGTATAAAGATAAGTGATGTG</w:t>
            </w:r>
          </w:p>
          <w:p w14:paraId="4162691C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TGTTATGCCGCTACATGGATTAC</w:t>
            </w:r>
          </w:p>
        </w:tc>
      </w:tr>
      <w:tr w:rsidR="00235C14" w:rsidRPr="00D92CA2" w14:paraId="396DBB68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4AAB0A76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TAPG4</w:t>
            </w:r>
          </w:p>
        </w:tc>
        <w:tc>
          <w:tcPr>
            <w:tcW w:w="2213" w:type="dxa"/>
            <w:vAlign w:val="center"/>
          </w:tcPr>
          <w:p w14:paraId="1EBD3E31" w14:textId="331B4B57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TAPG4_F</w:t>
            </w:r>
          </w:p>
          <w:p w14:paraId="5D0791CD" w14:textId="39260FCA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TAPG4_R</w:t>
            </w:r>
          </w:p>
        </w:tc>
        <w:tc>
          <w:tcPr>
            <w:tcW w:w="5009" w:type="dxa"/>
            <w:vAlign w:val="center"/>
          </w:tcPr>
          <w:p w14:paraId="06714190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TGCTAGTCTTTGGGCTTGC</w:t>
            </w:r>
          </w:p>
          <w:p w14:paraId="41ECEDDB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TCATCGCGTTATGACAACCA</w:t>
            </w:r>
          </w:p>
        </w:tc>
      </w:tr>
      <w:tr w:rsidR="00235C14" w:rsidRPr="00D92CA2" w14:paraId="166203AD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41BB5E3F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EXP1</w:t>
            </w:r>
          </w:p>
        </w:tc>
        <w:tc>
          <w:tcPr>
            <w:tcW w:w="2213" w:type="dxa"/>
            <w:vAlign w:val="center"/>
          </w:tcPr>
          <w:p w14:paraId="4C1B6C14" w14:textId="045E5CD0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EXP1_F</w:t>
            </w:r>
          </w:p>
          <w:p w14:paraId="530E2942" w14:textId="328DC8D5" w:rsidR="00EC54C9" w:rsidRPr="00D92CA2" w:rsidRDefault="00D117E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EC54C9" w:rsidRPr="00D92CA2">
              <w:rPr>
                <w:rFonts w:ascii="Times New Roman" w:hAnsi="Times New Roman" w:cs="Times New Roman"/>
                <w:sz w:val="24"/>
                <w:szCs w:val="24"/>
              </w:rPr>
              <w:t>EXP_R</w:t>
            </w:r>
            <w:proofErr w:type="spellEnd"/>
          </w:p>
        </w:tc>
        <w:tc>
          <w:tcPr>
            <w:tcW w:w="5009" w:type="dxa"/>
            <w:vAlign w:val="center"/>
          </w:tcPr>
          <w:p w14:paraId="6151BBB1" w14:textId="7790BAA1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ATTACGCGTTGCCAAATGACA</w:t>
            </w:r>
          </w:p>
          <w:p w14:paraId="179A52AA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AGCGCGGTACTGAGCAAGTT</w:t>
            </w:r>
          </w:p>
        </w:tc>
      </w:tr>
      <w:tr w:rsidR="00235C14" w:rsidRPr="00D92CA2" w14:paraId="05E586C0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4933B500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3</w:t>
            </w:r>
          </w:p>
        </w:tc>
        <w:tc>
          <w:tcPr>
            <w:tcW w:w="2213" w:type="dxa"/>
            <w:vAlign w:val="center"/>
          </w:tcPr>
          <w:p w14:paraId="5FB3A0D5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3_F</w:t>
            </w:r>
          </w:p>
          <w:p w14:paraId="092DF16F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3_R</w:t>
            </w:r>
          </w:p>
        </w:tc>
        <w:tc>
          <w:tcPr>
            <w:tcW w:w="5009" w:type="dxa"/>
            <w:vAlign w:val="center"/>
          </w:tcPr>
          <w:p w14:paraId="4293F1F0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AATAGAGCCACCACACATGAA</w:t>
            </w:r>
          </w:p>
          <w:p w14:paraId="40B54A05" w14:textId="77777777" w:rsidR="00EC54C9" w:rsidRPr="00D92CA2" w:rsidRDefault="00EC54C9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CGAATGAAGCATCTCACATCTT</w:t>
            </w:r>
          </w:p>
        </w:tc>
      </w:tr>
      <w:tr w:rsidR="00235C14" w:rsidRPr="00D92CA2" w14:paraId="58FB3A58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0DE6F808" w14:textId="4DE0199F" w:rsidR="003658B1" w:rsidRPr="00D92CA2" w:rsidRDefault="003658B1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EXP4</w:t>
            </w:r>
          </w:p>
        </w:tc>
        <w:tc>
          <w:tcPr>
            <w:tcW w:w="2213" w:type="dxa"/>
            <w:vAlign w:val="center"/>
          </w:tcPr>
          <w:p w14:paraId="01F4C0EA" w14:textId="3B3FCF82" w:rsidR="003658B1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DF56BD" w:rsidRPr="00D92CA2">
              <w:rPr>
                <w:rFonts w:ascii="Times New Roman" w:hAnsi="Times New Roman" w:cs="Times New Roman"/>
                <w:sz w:val="24"/>
                <w:szCs w:val="24"/>
              </w:rPr>
              <w:t>Exp4</w:t>
            </w:r>
            <w:r w:rsidR="00A600BE" w:rsidRPr="00D92CA2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DF56BD" w:rsidRPr="00D92C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70C5F9F5" w14:textId="1A088598" w:rsidR="00DF56BD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DF56BD" w:rsidRPr="00D92CA2">
              <w:rPr>
                <w:rFonts w:ascii="Times New Roman" w:hAnsi="Times New Roman" w:cs="Times New Roman"/>
                <w:sz w:val="24"/>
                <w:szCs w:val="24"/>
              </w:rPr>
              <w:t>Exp4</w:t>
            </w:r>
            <w:r w:rsidR="00A600BE" w:rsidRPr="00D92CA2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DF56BD" w:rsidRPr="00D92C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9" w:type="dxa"/>
            <w:vAlign w:val="center"/>
          </w:tcPr>
          <w:p w14:paraId="7C4B0E30" w14:textId="77777777" w:rsidR="003658B1" w:rsidRPr="00D92CA2" w:rsidRDefault="00035C11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AAATGGTGTCTTCCTGGT</w:t>
            </w:r>
          </w:p>
          <w:p w14:paraId="76132EE7" w14:textId="12CE7815" w:rsidR="00035C11" w:rsidRPr="00D92CA2" w:rsidRDefault="00035C11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ACGGTACAGTCCGATTTT</w:t>
            </w:r>
          </w:p>
        </w:tc>
      </w:tr>
      <w:tr w:rsidR="00235C14" w:rsidRPr="00D92CA2" w14:paraId="5D5457C2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7AE75E59" w14:textId="7E1CFDD7" w:rsidR="003658B1" w:rsidRPr="00D92CA2" w:rsidRDefault="003658B1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lERF52</w:t>
            </w:r>
          </w:p>
        </w:tc>
        <w:tc>
          <w:tcPr>
            <w:tcW w:w="2213" w:type="dxa"/>
            <w:vAlign w:val="center"/>
          </w:tcPr>
          <w:p w14:paraId="0E291C32" w14:textId="3DD06C66" w:rsidR="003658B1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RF52_</w:t>
            </w:r>
            <w:r w:rsidR="00DF56BD"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  <w:p w14:paraId="191B6921" w14:textId="1B98429A" w:rsidR="00DF56BD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RF52_</w:t>
            </w:r>
            <w:r w:rsidR="00DF56BD"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009" w:type="dxa"/>
            <w:vAlign w:val="center"/>
          </w:tcPr>
          <w:p w14:paraId="22EFAC26" w14:textId="77777777" w:rsidR="003658B1" w:rsidRPr="00D92CA2" w:rsidRDefault="00035C11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ATGTCTCGACCACAACAA</w:t>
            </w:r>
          </w:p>
          <w:p w14:paraId="4B9CE6F0" w14:textId="6ECA918A" w:rsidR="00035C11" w:rsidRPr="00D92CA2" w:rsidRDefault="00035C11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AGGTTCCCAGCCATATCC</w:t>
            </w:r>
          </w:p>
        </w:tc>
      </w:tr>
      <w:tr w:rsidR="00235C14" w:rsidRPr="00D92CA2" w14:paraId="0043D597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67C23F97" w14:textId="049BDE04" w:rsidR="00636E6A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r w:rsidR="00636E6A"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TAPG2</w:t>
            </w:r>
          </w:p>
        </w:tc>
        <w:tc>
          <w:tcPr>
            <w:tcW w:w="2213" w:type="dxa"/>
            <w:vAlign w:val="center"/>
          </w:tcPr>
          <w:p w14:paraId="5106C6F9" w14:textId="399AD9A2" w:rsidR="00636E6A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TAPG2_</w:t>
            </w:r>
            <w:r w:rsidR="00636E6A" w:rsidRPr="00D92C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220E6078" w14:textId="07393B0B" w:rsidR="00636E6A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TAPG2_</w:t>
            </w:r>
            <w:r w:rsidR="00636E6A" w:rsidRPr="00D92C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9" w:type="dxa"/>
            <w:vAlign w:val="center"/>
          </w:tcPr>
          <w:p w14:paraId="79E90F0B" w14:textId="77777777" w:rsidR="00636E6A" w:rsidRPr="00D92CA2" w:rsidRDefault="00636E6A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GGTTCTGGTATAAAGATAAGCGATA</w:t>
            </w:r>
          </w:p>
          <w:p w14:paraId="1C97A28E" w14:textId="09B14313" w:rsidR="00636E6A" w:rsidRPr="00D92CA2" w:rsidRDefault="00636E6A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TCAAGTGTTATGCCGCTGCAC</w:t>
            </w:r>
          </w:p>
        </w:tc>
      </w:tr>
      <w:tr w:rsidR="00235C14" w:rsidRPr="00D92CA2" w14:paraId="6C52B8F8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7CFC7B82" w14:textId="734EF965" w:rsidR="00636E6A" w:rsidRPr="00D92CA2" w:rsidRDefault="00636E6A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Cel2</w:t>
            </w:r>
          </w:p>
        </w:tc>
        <w:tc>
          <w:tcPr>
            <w:tcW w:w="2213" w:type="dxa"/>
            <w:vAlign w:val="center"/>
          </w:tcPr>
          <w:p w14:paraId="1D44F22E" w14:textId="6C488E20" w:rsidR="00636E6A" w:rsidRPr="00D92CA2" w:rsidRDefault="00636E6A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el2</w:t>
            </w:r>
            <w:r w:rsidR="001B02D4"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  <w:p w14:paraId="7D1B342B" w14:textId="1CB3262A" w:rsidR="00636E6A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el2_</w:t>
            </w:r>
            <w:r w:rsidR="00636E6A" w:rsidRPr="00D92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009" w:type="dxa"/>
            <w:vAlign w:val="center"/>
          </w:tcPr>
          <w:p w14:paraId="121CC59E" w14:textId="77777777" w:rsidR="00636E6A" w:rsidRPr="00D92CA2" w:rsidRDefault="00636E6A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TTTTCACCAAACCCAAACCCA</w:t>
            </w:r>
          </w:p>
          <w:p w14:paraId="17AD3EE6" w14:textId="0654B6F7" w:rsidR="00636E6A" w:rsidRPr="00D92CA2" w:rsidRDefault="00636E6A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TCTTGAAAATAGGGTCTGGCGTCT</w:t>
            </w:r>
          </w:p>
        </w:tc>
      </w:tr>
      <w:tr w:rsidR="00235C14" w:rsidRPr="00D92CA2" w14:paraId="62D2E0DA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39E50C33" w14:textId="64894D7D" w:rsidR="00200AE7" w:rsidRPr="00D92CA2" w:rsidRDefault="00200AE7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1</w:t>
            </w:r>
          </w:p>
        </w:tc>
        <w:tc>
          <w:tcPr>
            <w:tcW w:w="2213" w:type="dxa"/>
            <w:vAlign w:val="center"/>
          </w:tcPr>
          <w:p w14:paraId="7AB271D7" w14:textId="150AB9AA" w:rsidR="00385E1D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1_</w:t>
            </w:r>
            <w:r w:rsidR="00385E1D" w:rsidRPr="00D92C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2311DCFE" w14:textId="63BEF8AD" w:rsidR="00200AE7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1_</w:t>
            </w:r>
            <w:r w:rsidR="00385E1D" w:rsidRPr="00D92C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9" w:type="dxa"/>
            <w:vAlign w:val="center"/>
          </w:tcPr>
          <w:p w14:paraId="7F57B54A" w14:textId="215B59BF" w:rsidR="00200AE7" w:rsidRPr="00D92CA2" w:rsidRDefault="00385E1D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GGTTTGAAAGTGAAGCCACGC</w:t>
            </w: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CAATTGTACCATTTGGAAGCAGTGA</w:t>
            </w:r>
          </w:p>
        </w:tc>
      </w:tr>
      <w:tr w:rsidR="00235C14" w:rsidRPr="00D92CA2" w14:paraId="6514B936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48AA00D5" w14:textId="4F8860C4" w:rsidR="00200AE7" w:rsidRPr="00D92CA2" w:rsidRDefault="00200AE7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2</w:t>
            </w:r>
          </w:p>
        </w:tc>
        <w:tc>
          <w:tcPr>
            <w:tcW w:w="2213" w:type="dxa"/>
            <w:vAlign w:val="center"/>
          </w:tcPr>
          <w:p w14:paraId="33367FB3" w14:textId="0C70F026" w:rsidR="00200AE7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2</w:t>
            </w:r>
            <w:r w:rsidR="00200AE7"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F</w:t>
            </w:r>
          </w:p>
          <w:p w14:paraId="3CEEBD6D" w14:textId="638C46B6" w:rsidR="00200AE7" w:rsidRPr="00D92CA2" w:rsidRDefault="001B02D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2</w:t>
            </w:r>
            <w:r w:rsidR="00200AE7"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R</w:t>
            </w:r>
          </w:p>
        </w:tc>
        <w:tc>
          <w:tcPr>
            <w:tcW w:w="5009" w:type="dxa"/>
            <w:vAlign w:val="center"/>
          </w:tcPr>
          <w:p w14:paraId="0B19A775" w14:textId="1FD51BFA" w:rsidR="00200AE7" w:rsidRPr="00D92CA2" w:rsidRDefault="00200AE7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AGAGTCGAGACAGTGACAGTAA</w:t>
            </w:r>
          </w:p>
          <w:p w14:paraId="2DE5D478" w14:textId="4D9F1877" w:rsidR="00200AE7" w:rsidRPr="00D92CA2" w:rsidRDefault="00200AE7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ATGCTTGCACCTGTATGTGGA</w:t>
            </w:r>
          </w:p>
        </w:tc>
      </w:tr>
      <w:tr w:rsidR="00235C14" w:rsidRPr="00D92CA2" w14:paraId="29AB1181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52078F4F" w14:textId="19A3AF2C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4</w:t>
            </w:r>
          </w:p>
        </w:tc>
        <w:tc>
          <w:tcPr>
            <w:tcW w:w="2213" w:type="dxa"/>
            <w:vAlign w:val="center"/>
          </w:tcPr>
          <w:p w14:paraId="3783DACA" w14:textId="05508D1F" w:rsidR="00235C14" w:rsidRPr="00D92CA2" w:rsidRDefault="00DA00AF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4</w:t>
            </w:r>
            <w:r w:rsidR="00235C14"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F</w:t>
            </w:r>
          </w:p>
          <w:p w14:paraId="0711B899" w14:textId="734B6E80" w:rsidR="00235C14" w:rsidRPr="00D92CA2" w:rsidRDefault="00A600B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4</w:t>
            </w:r>
            <w:r w:rsidR="00235C14"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R</w:t>
            </w:r>
          </w:p>
        </w:tc>
        <w:tc>
          <w:tcPr>
            <w:tcW w:w="5009" w:type="dxa"/>
            <w:vAlign w:val="center"/>
          </w:tcPr>
          <w:p w14:paraId="742B10E0" w14:textId="72B1CE82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ATGGACCGTCAACTTCCTT</w:t>
            </w:r>
          </w:p>
          <w:p w14:paraId="4DE37277" w14:textId="2A4C431F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CCAGTCACCAATTTCAGCA</w:t>
            </w:r>
          </w:p>
        </w:tc>
      </w:tr>
      <w:tr w:rsidR="00235C14" w:rsidRPr="00D92CA2" w14:paraId="5D91D3EB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1EB00AE8" w14:textId="6873A1B3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5</w:t>
            </w:r>
          </w:p>
        </w:tc>
        <w:tc>
          <w:tcPr>
            <w:tcW w:w="2213" w:type="dxa"/>
            <w:vAlign w:val="center"/>
          </w:tcPr>
          <w:p w14:paraId="5FB40E0E" w14:textId="78090642" w:rsidR="00235C14" w:rsidRPr="00D92CA2" w:rsidRDefault="00A600B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5_</w:t>
            </w:r>
            <w:r w:rsidR="00235C14" w:rsidRPr="00D92C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629F2A64" w14:textId="39367240" w:rsidR="00235C14" w:rsidRPr="00D92CA2" w:rsidRDefault="00A600B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SlP4H5_</w:t>
            </w:r>
            <w:r w:rsidR="00235C14" w:rsidRPr="00D92C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9" w:type="dxa"/>
            <w:vAlign w:val="center"/>
          </w:tcPr>
          <w:p w14:paraId="0F2A1C71" w14:textId="293CF921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</w:rPr>
              <w:t>TCCCCGAAGCAGAGGTATCA</w:t>
            </w: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60238B" w:rsidRPr="00D92CA2">
              <w:rPr>
                <w:rFonts w:ascii="Times New Roman" w:hAnsi="Times New Roman" w:cs="Times New Roman"/>
                <w:sz w:val="24"/>
                <w:szCs w:val="24"/>
              </w:rPr>
              <w:t>CCTCTTTGCACACTCGGACA</w:t>
            </w:r>
          </w:p>
        </w:tc>
      </w:tr>
      <w:tr w:rsidR="00235C14" w:rsidRPr="00D92CA2" w14:paraId="2F5E3806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3D2820B5" w14:textId="4D0734FC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6</w:t>
            </w:r>
          </w:p>
        </w:tc>
        <w:tc>
          <w:tcPr>
            <w:tcW w:w="2213" w:type="dxa"/>
            <w:vAlign w:val="center"/>
          </w:tcPr>
          <w:p w14:paraId="0245DFB0" w14:textId="1B0E1623" w:rsidR="00235C14" w:rsidRPr="00D92CA2" w:rsidRDefault="00A600B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6</w:t>
            </w:r>
            <w:r w:rsidR="00235C14"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F</w:t>
            </w:r>
          </w:p>
          <w:p w14:paraId="477B8CB5" w14:textId="2B843A70" w:rsidR="00235C14" w:rsidRPr="00D92CA2" w:rsidRDefault="00A600BE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6</w:t>
            </w:r>
            <w:r w:rsidR="00235C14"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R</w:t>
            </w:r>
          </w:p>
        </w:tc>
        <w:tc>
          <w:tcPr>
            <w:tcW w:w="5009" w:type="dxa"/>
            <w:vAlign w:val="center"/>
          </w:tcPr>
          <w:p w14:paraId="69511C79" w14:textId="20255C07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AGGAAGAATGTGAATACTTGATAA</w:t>
            </w:r>
          </w:p>
          <w:p w14:paraId="69D1C422" w14:textId="544834B6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ACGAACCCTGCTATCTTTACT</w:t>
            </w:r>
          </w:p>
        </w:tc>
      </w:tr>
      <w:tr w:rsidR="00235C14" w:rsidRPr="00D92CA2" w14:paraId="048A69F3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4812CE7B" w14:textId="43A8A186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8</w:t>
            </w:r>
          </w:p>
        </w:tc>
        <w:tc>
          <w:tcPr>
            <w:tcW w:w="2213" w:type="dxa"/>
            <w:vAlign w:val="center"/>
          </w:tcPr>
          <w:p w14:paraId="37ED4947" w14:textId="711AFE7C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8RT_F</w:t>
            </w:r>
          </w:p>
          <w:p w14:paraId="14881D40" w14:textId="33A1C91E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8RT_R</w:t>
            </w:r>
          </w:p>
        </w:tc>
        <w:tc>
          <w:tcPr>
            <w:tcW w:w="5009" w:type="dxa"/>
            <w:vAlign w:val="center"/>
          </w:tcPr>
          <w:p w14:paraId="25E4FE98" w14:textId="60AD574B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TTTCAACCTCAAGCC</w:t>
            </w:r>
          </w:p>
          <w:p w14:paraId="44D6EE8D" w14:textId="74FAB873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CCGAGTGGATTTACTTTAC</w:t>
            </w:r>
          </w:p>
        </w:tc>
      </w:tr>
      <w:tr w:rsidR="00235C14" w:rsidRPr="00D92CA2" w14:paraId="6C313977" w14:textId="77777777" w:rsidTr="00A600BE">
        <w:trPr>
          <w:trHeight w:val="978"/>
          <w:jc w:val="center"/>
        </w:trPr>
        <w:tc>
          <w:tcPr>
            <w:tcW w:w="2157" w:type="dxa"/>
            <w:vAlign w:val="center"/>
          </w:tcPr>
          <w:p w14:paraId="350BBAA7" w14:textId="04BC2BCE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i/>
                <w:sz w:val="24"/>
                <w:szCs w:val="24"/>
              </w:rPr>
              <w:t>SlP4H9</w:t>
            </w:r>
          </w:p>
        </w:tc>
        <w:tc>
          <w:tcPr>
            <w:tcW w:w="2213" w:type="dxa"/>
            <w:vAlign w:val="center"/>
          </w:tcPr>
          <w:p w14:paraId="369F2E75" w14:textId="51831CAC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9RT_F</w:t>
            </w:r>
          </w:p>
          <w:p w14:paraId="1E046313" w14:textId="2DEFC6EE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P4H9RT_R</w:t>
            </w:r>
          </w:p>
        </w:tc>
        <w:tc>
          <w:tcPr>
            <w:tcW w:w="5009" w:type="dxa"/>
            <w:vAlign w:val="center"/>
          </w:tcPr>
          <w:p w14:paraId="04297583" w14:textId="62AF6722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TGGCTGGCACTGGTAAAT</w:t>
            </w:r>
          </w:p>
          <w:p w14:paraId="2959918B" w14:textId="7E1478E9" w:rsidR="00235C14" w:rsidRPr="00D92CA2" w:rsidRDefault="00235C14" w:rsidP="004513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C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GTTCTTTGCCTCATCCA</w:t>
            </w:r>
          </w:p>
        </w:tc>
      </w:tr>
    </w:tbl>
    <w:p w14:paraId="516F1A90" w14:textId="77777777" w:rsidR="00EC54C9" w:rsidRPr="00D92CA2" w:rsidRDefault="00EC54C9" w:rsidP="00EC54C9">
      <w:pPr>
        <w:rPr>
          <w:rFonts w:ascii="Times New Roman" w:hAnsi="Times New Roman"/>
        </w:rPr>
      </w:pPr>
    </w:p>
    <w:p w14:paraId="2E5AE39A" w14:textId="77777777" w:rsidR="00EC54C9" w:rsidRPr="00D92CA2" w:rsidRDefault="00EC54C9" w:rsidP="00EC54C9">
      <w:pPr>
        <w:rPr>
          <w:rFonts w:ascii="Times New Roman" w:hAnsi="Times New Roman"/>
        </w:rPr>
      </w:pPr>
    </w:p>
    <w:p w14:paraId="6FDA43E3" w14:textId="77777777" w:rsidR="00EC54C9" w:rsidRPr="00D92CA2" w:rsidRDefault="00EC54C9" w:rsidP="00EC54C9">
      <w:pPr>
        <w:rPr>
          <w:rFonts w:ascii="Times New Roman" w:hAnsi="Times New Roman"/>
        </w:rPr>
      </w:pPr>
    </w:p>
    <w:p w14:paraId="68ED7DC3" w14:textId="77777777" w:rsidR="00945AD7" w:rsidRPr="00D92CA2" w:rsidRDefault="00945AD7">
      <w:pPr>
        <w:rPr>
          <w:rFonts w:ascii="Times New Roman" w:hAnsi="Times New Roman"/>
        </w:rPr>
      </w:pPr>
    </w:p>
    <w:sectPr w:rsidR="00945AD7" w:rsidRPr="00D92CA2" w:rsidSect="00A600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oteworthy Bold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4C9"/>
    <w:rsid w:val="00035C11"/>
    <w:rsid w:val="000F3544"/>
    <w:rsid w:val="00125E89"/>
    <w:rsid w:val="001B02D4"/>
    <w:rsid w:val="00200AE7"/>
    <w:rsid w:val="0020218A"/>
    <w:rsid w:val="00235C14"/>
    <w:rsid w:val="002C7B53"/>
    <w:rsid w:val="003658B1"/>
    <w:rsid w:val="00385E1D"/>
    <w:rsid w:val="004513E2"/>
    <w:rsid w:val="0047071B"/>
    <w:rsid w:val="00476182"/>
    <w:rsid w:val="004E40AD"/>
    <w:rsid w:val="0060238B"/>
    <w:rsid w:val="006177BF"/>
    <w:rsid w:val="00636E6A"/>
    <w:rsid w:val="008D1111"/>
    <w:rsid w:val="00945A42"/>
    <w:rsid w:val="00945AD7"/>
    <w:rsid w:val="00A600BE"/>
    <w:rsid w:val="00B31C64"/>
    <w:rsid w:val="00BF2BF1"/>
    <w:rsid w:val="00C15E64"/>
    <w:rsid w:val="00C80EC6"/>
    <w:rsid w:val="00D117EE"/>
    <w:rsid w:val="00D92CA2"/>
    <w:rsid w:val="00DA00AF"/>
    <w:rsid w:val="00DF56BD"/>
    <w:rsid w:val="00EC54C9"/>
    <w:rsid w:val="00F20F24"/>
    <w:rsid w:val="00F7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1C73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4C9"/>
    <w:rPr>
      <w:rFonts w:eastAsiaTheme="minorHAnsi"/>
      <w:sz w:val="22"/>
      <w:szCs w:val="22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4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C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4C9"/>
    <w:rPr>
      <w:rFonts w:eastAsiaTheme="minorHAnsi"/>
      <w:sz w:val="22"/>
      <w:szCs w:val="22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4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C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Blazakis</dc:creator>
  <cp:keywords/>
  <dc:description/>
  <cp:lastModifiedBy>Konstantinos Blazakis</cp:lastModifiedBy>
  <cp:revision>5</cp:revision>
  <dcterms:created xsi:type="dcterms:W3CDTF">2019-02-12T15:20:00Z</dcterms:created>
  <dcterms:modified xsi:type="dcterms:W3CDTF">2019-02-12T16:08:00Z</dcterms:modified>
</cp:coreProperties>
</file>